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074" w:rsidRPr="00C4351B" w:rsidRDefault="002D3074">
      <w:pPr>
        <w:rPr>
          <w:lang w:val="en-GB"/>
        </w:rPr>
      </w:pPr>
      <w:r w:rsidRPr="00C4351B">
        <w:rPr>
          <w:b/>
          <w:lang w:val="en-GB"/>
        </w:rPr>
        <w:t>Table S2 </w:t>
      </w:r>
      <w:r w:rsidRPr="00C4351B">
        <w:rPr>
          <w:lang w:val="en-GB"/>
        </w:rPr>
        <w:t xml:space="preserve">: </w:t>
      </w:r>
      <w:r w:rsidRPr="00C4351B">
        <w:rPr>
          <w:i/>
          <w:lang w:val="en-GB"/>
        </w:rPr>
        <w:t>parS</w:t>
      </w:r>
      <w:r w:rsidRPr="00C4351B">
        <w:rPr>
          <w:lang w:val="en-GB"/>
        </w:rPr>
        <w:t xml:space="preserve"> tags used in this study</w:t>
      </w:r>
    </w:p>
    <w:p w:rsidR="002D3074" w:rsidRPr="00E005C7" w:rsidRDefault="002D3074">
      <w:pPr>
        <w:rPr>
          <w:lang w:val="en-GB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661"/>
        <w:gridCol w:w="1401"/>
        <w:gridCol w:w="1580"/>
      </w:tblGrid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on (</w:t>
            </w: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ori-3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idB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4413507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NSR-1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raC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71279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NSR-2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rl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258144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NSR-5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bbL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515143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right-2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bfD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738100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right-5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cdN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1080438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ter-3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daA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1395706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ft2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I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5272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left-1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fgE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2616013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NSL-3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geB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3010469</w:t>
            </w:r>
          </w:p>
        </w:tc>
      </w:tr>
      <w:tr w:rsidR="002D3074" w:rsidRPr="00E005C7" w:rsidTr="00E005C7">
        <w:trPr>
          <w:trHeight w:val="290"/>
        </w:trPr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E005C7">
              <w:rPr>
                <w:rFonts w:ascii="Calibri" w:hAnsi="Calibri" w:cs="Calibri"/>
                <w:color w:val="000000"/>
                <w:sz w:val="22"/>
                <w:szCs w:val="22"/>
              </w:rPr>
              <w:t>NSL-4</w:t>
            </w:r>
          </w:p>
        </w:tc>
        <w:tc>
          <w:tcPr>
            <w:tcW w:w="1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E005C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hbW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3074" w:rsidRPr="00E005C7" w:rsidRDefault="002D3074" w:rsidP="00E005C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05C7">
              <w:rPr>
                <w:rFonts w:ascii="Arial" w:hAnsi="Arial" w:cs="Arial"/>
                <w:color w:val="000000"/>
                <w:sz w:val="20"/>
                <w:szCs w:val="20"/>
              </w:rPr>
              <w:t>3302216</w:t>
            </w:r>
          </w:p>
        </w:tc>
      </w:tr>
    </w:tbl>
    <w:p w:rsidR="002D3074" w:rsidRDefault="002D3074"/>
    <w:sectPr w:rsidR="002D3074" w:rsidSect="00677E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2F7C1E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005C7"/>
    <w:rsid w:val="000220F7"/>
    <w:rsid w:val="0018441E"/>
    <w:rsid w:val="0027091D"/>
    <w:rsid w:val="002A11CB"/>
    <w:rsid w:val="002D3074"/>
    <w:rsid w:val="002F55F1"/>
    <w:rsid w:val="00353D69"/>
    <w:rsid w:val="00362369"/>
    <w:rsid w:val="00434909"/>
    <w:rsid w:val="00461742"/>
    <w:rsid w:val="004F5804"/>
    <w:rsid w:val="005C5092"/>
    <w:rsid w:val="00672C97"/>
    <w:rsid w:val="00677E29"/>
    <w:rsid w:val="00794771"/>
    <w:rsid w:val="008A10F1"/>
    <w:rsid w:val="00952E4D"/>
    <w:rsid w:val="00A4649E"/>
    <w:rsid w:val="00A95FD0"/>
    <w:rsid w:val="00B62A3B"/>
    <w:rsid w:val="00C4351B"/>
    <w:rsid w:val="00CD16E0"/>
    <w:rsid w:val="00DB2B6E"/>
    <w:rsid w:val="00E005C7"/>
    <w:rsid w:val="00E80F78"/>
    <w:rsid w:val="00E96C41"/>
    <w:rsid w:val="00EE72FA"/>
    <w:rsid w:val="00F12698"/>
    <w:rsid w:val="00F26130"/>
    <w:rsid w:val="00FC6436"/>
    <w:rsid w:val="00FE4C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5F1"/>
    <w:rPr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ListNumber3"/>
    <w:autoRedefine/>
    <w:uiPriority w:val="99"/>
    <w:rsid w:val="00362369"/>
    <w:pPr>
      <w:tabs>
        <w:tab w:val="left" w:pos="1320"/>
        <w:tab w:val="right" w:pos="9062"/>
      </w:tabs>
      <w:ind w:left="1321" w:right="567" w:hanging="879"/>
    </w:pPr>
    <w:rPr>
      <w:rFonts w:ascii="Calibri" w:hAnsi="Calibri"/>
      <w:smallCaps/>
      <w:noProof/>
      <w:color w:val="003366"/>
      <w:sz w:val="18"/>
      <w:lang w:eastAsia="fr-FR"/>
    </w:rPr>
  </w:style>
  <w:style w:type="paragraph" w:styleId="ListNumber3">
    <w:name w:val="List Number 3"/>
    <w:basedOn w:val="Normal"/>
    <w:uiPriority w:val="99"/>
    <w:rsid w:val="00362369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7</TotalTime>
  <Pages>1</Pages>
  <Words>44</Words>
  <Characters>243</Characters>
  <Application>Microsoft Office Outlook</Application>
  <DocSecurity>0</DocSecurity>
  <Lines>0</Lines>
  <Paragraphs>0</Paragraphs>
  <ScaleCrop>false</ScaleCrop>
  <Company>CNRS CG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 : parS tags used in this study</dc:title>
  <dc:subject/>
  <dc:creator>Frederic Boccard</dc:creator>
  <cp:keywords/>
  <dc:description/>
  <cp:lastModifiedBy>Frederic Boccard</cp:lastModifiedBy>
  <cp:revision>3</cp:revision>
  <dcterms:created xsi:type="dcterms:W3CDTF">2012-02-11T11:17:00Z</dcterms:created>
  <dcterms:modified xsi:type="dcterms:W3CDTF">2012-02-11T18:01:00Z</dcterms:modified>
</cp:coreProperties>
</file>